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93D2C" w14:textId="365BC8C2" w:rsidR="007C24E2" w:rsidRPr="003D295B" w:rsidRDefault="007C24E2" w:rsidP="007C24E2">
      <w:pPr>
        <w:autoSpaceDE/>
        <w:autoSpaceDN/>
        <w:rPr>
          <w:rFonts w:ascii="Arial" w:hAnsi="Arial" w:cs="Arial"/>
          <w:b/>
          <w:bCs/>
          <w:sz w:val="18"/>
          <w:szCs w:val="18"/>
        </w:rPr>
      </w:pPr>
      <w:bookmarkStart w:id="0" w:name="_Toc205894095"/>
      <w:r w:rsidRPr="003D295B">
        <w:rPr>
          <w:rFonts w:ascii="Arial" w:hAnsi="Arial" w:cs="Arial"/>
          <w:b/>
          <w:bCs/>
          <w:sz w:val="18"/>
          <w:szCs w:val="18"/>
        </w:rPr>
        <w:t>Supplementary Table 1. Sample demographics and other characteristics of S+ LRRK2-PD and S+ sporadic PD participants prior to matching.</w:t>
      </w:r>
      <w:bookmarkEnd w:id="0"/>
    </w:p>
    <w:p w14:paraId="0A4CAF48" w14:textId="77777777" w:rsidR="007C24E2" w:rsidRPr="003D295B" w:rsidRDefault="007C24E2" w:rsidP="007C24E2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08"/>
        <w:gridCol w:w="2175"/>
        <w:gridCol w:w="2175"/>
        <w:gridCol w:w="1455"/>
      </w:tblGrid>
      <w:tr w:rsidR="007C24E2" w:rsidRPr="003D295B" w14:paraId="2B7197CE" w14:textId="77777777" w:rsidTr="005262FB">
        <w:trPr>
          <w:cantSplit/>
          <w:tblHeader/>
          <w:jc w:val="center"/>
        </w:trPr>
        <w:tc>
          <w:tcPr>
            <w:tcW w:w="46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AED1F0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IDX"/>
            <w:bookmarkEnd w:id="1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5CBCFB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RRK2-PD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96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6EBA11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oradic PD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84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88F45B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C24E2" w:rsidRPr="003D295B" w14:paraId="63AFD66C" w14:textId="77777777" w:rsidTr="005262FB">
        <w:trPr>
          <w:cantSplit/>
          <w:jc w:val="center"/>
        </w:trPr>
        <w:tc>
          <w:tcPr>
            <w:tcW w:w="460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D98118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baseline, years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3A459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1.5 [54.9-66.8]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8CA3D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3.7 [56.5-70.2]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7593B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7C24E2" w:rsidRPr="003D295B" w14:paraId="5B917C23" w14:textId="77777777" w:rsidTr="005262FB">
        <w:trPr>
          <w:cantSplit/>
          <w:jc w:val="center"/>
        </w:trPr>
        <w:tc>
          <w:tcPr>
            <w:tcW w:w="460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C1E75D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 sex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D5DDD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9 (61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AC28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91 (67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A3DE3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01</w:t>
            </w:r>
          </w:p>
        </w:tc>
      </w:tr>
      <w:tr w:rsidR="007C24E2" w:rsidRPr="003D295B" w14:paraId="0967088B" w14:textId="77777777" w:rsidTr="005262FB">
        <w:trPr>
          <w:cantSplit/>
          <w:jc w:val="center"/>
        </w:trPr>
        <w:tc>
          <w:tcPr>
            <w:tcW w:w="460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542A78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 since PD diagnosis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EE430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.3 [1.2-4.2]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8EC3C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.7 [1.3-2.6]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FA825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</w:tr>
      <w:tr w:rsidR="007C24E2" w:rsidRPr="003D295B" w14:paraId="597B04A5" w14:textId="77777777" w:rsidTr="005262FB">
        <w:trPr>
          <w:cantSplit/>
          <w:jc w:val="center"/>
        </w:trPr>
        <w:tc>
          <w:tcPr>
            <w:tcW w:w="4608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BF742B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D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D86DE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00.0 [300.0-705.0]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FC764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6.2 [120.0-346.2]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517ED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</w:tbl>
    <w:p w14:paraId="5F6E1D49" w14:textId="77777777" w:rsidR="007C24E2" w:rsidRPr="003D295B" w:rsidRDefault="007C24E2" w:rsidP="006C35EC">
      <w:pPr>
        <w:adjustRightInd w:val="0"/>
        <w:spacing w:line="480" w:lineRule="auto"/>
        <w:rPr>
          <w:rFonts w:ascii="Arial" w:hAnsi="Arial" w:cs="Arial"/>
          <w:color w:val="000000"/>
          <w:sz w:val="18"/>
          <w:szCs w:val="18"/>
        </w:rPr>
      </w:pPr>
    </w:p>
    <w:p w14:paraId="599B93E1" w14:textId="77777777" w:rsidR="007C24E2" w:rsidRPr="003D295B" w:rsidRDefault="007C24E2" w:rsidP="006C35EC">
      <w:pPr>
        <w:autoSpaceDE/>
        <w:autoSpaceDN/>
        <w:spacing w:line="480" w:lineRule="auto"/>
        <w:rPr>
          <w:rFonts w:ascii="Arial" w:hAnsi="Arial" w:cs="Arial"/>
          <w:color w:val="000000"/>
          <w:sz w:val="18"/>
          <w:szCs w:val="18"/>
        </w:rPr>
      </w:pPr>
      <w:r w:rsidRPr="003D295B">
        <w:rPr>
          <w:rFonts w:ascii="Arial" w:hAnsi="Arial" w:cs="Arial"/>
          <w:color w:val="000000"/>
          <w:sz w:val="18"/>
          <w:szCs w:val="18"/>
        </w:rPr>
        <w:br w:type="page"/>
      </w:r>
    </w:p>
    <w:p w14:paraId="1994F07E" w14:textId="61D40FE8" w:rsidR="00A45CD2" w:rsidRPr="003D295B" w:rsidRDefault="00A45CD2" w:rsidP="00A45CD2">
      <w:pPr>
        <w:pStyle w:val="Heading1"/>
        <w:rPr>
          <w:rFonts w:ascii="Arial" w:hAnsi="Arial" w:cs="Arial"/>
          <w:b/>
          <w:bCs/>
          <w:color w:val="auto"/>
          <w:sz w:val="18"/>
          <w:szCs w:val="18"/>
        </w:rPr>
      </w:pPr>
      <w:bookmarkStart w:id="2" w:name="_Toc205894098"/>
      <w:bookmarkStart w:id="3" w:name="_Toc205894096"/>
      <w:r w:rsidRPr="003D295B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auto"/>
          <w:sz w:val="18"/>
          <w:szCs w:val="18"/>
        </w:rPr>
        <w:t>2</w:t>
      </w:r>
      <w:r w:rsidRPr="003D295B">
        <w:rPr>
          <w:rFonts w:ascii="Arial" w:hAnsi="Arial" w:cs="Arial"/>
          <w:b/>
          <w:bCs/>
          <w:color w:val="auto"/>
          <w:sz w:val="18"/>
          <w:szCs w:val="18"/>
        </w:rPr>
        <w:t>. Sample demographics and other characteristics of S+ LRRK2-PD participants at baseline and S+ sporadic PD participants at year 2</w:t>
      </w:r>
      <w:r w:rsidR="00085826">
        <w:rPr>
          <w:rFonts w:ascii="Arial" w:hAnsi="Arial" w:cs="Arial"/>
          <w:b/>
          <w:bCs/>
          <w:color w:val="auto"/>
          <w:sz w:val="18"/>
          <w:szCs w:val="18"/>
        </w:rPr>
        <w:t xml:space="preserve"> prior to matching</w:t>
      </w:r>
      <w:r w:rsidRPr="003D295B">
        <w:rPr>
          <w:rFonts w:ascii="Arial" w:hAnsi="Arial" w:cs="Arial"/>
          <w:b/>
          <w:bCs/>
          <w:color w:val="auto"/>
          <w:sz w:val="18"/>
          <w:szCs w:val="18"/>
        </w:rPr>
        <w:t>.</w:t>
      </w:r>
      <w:bookmarkEnd w:id="2"/>
    </w:p>
    <w:p w14:paraId="01DAD00B" w14:textId="77777777" w:rsidR="00A45CD2" w:rsidRPr="003D295B" w:rsidRDefault="00A45CD2" w:rsidP="00A45CD2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16"/>
        <w:gridCol w:w="2175"/>
        <w:gridCol w:w="2175"/>
        <w:gridCol w:w="1455"/>
      </w:tblGrid>
      <w:tr w:rsidR="00A45CD2" w:rsidRPr="003D295B" w14:paraId="07363038" w14:textId="77777777" w:rsidTr="00847BEB">
        <w:trPr>
          <w:cantSplit/>
          <w:tblHeader/>
          <w:jc w:val="center"/>
        </w:trPr>
        <w:tc>
          <w:tcPr>
            <w:tcW w:w="48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26BE74D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0953C62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RRK2 PD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98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3A4A0D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oradic PD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279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F37B562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45CD2" w:rsidRPr="003D295B" w14:paraId="3748625D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E48FFD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baseline, years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74A6DE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1.5 [54.7-66.9]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3250D8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4.2 [56.8-70.9]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5418CD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A45CD2" w:rsidRPr="003D295B" w14:paraId="190239D2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F26738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PD symptom onset, years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6EBC96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7.2 [47.8-62.1]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45C068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0.1 [52.9-66.7]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F2F734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</w:tr>
      <w:tr w:rsidR="00A45CD2" w:rsidRPr="003D295B" w14:paraId="34D5AA78" w14:textId="77777777" w:rsidTr="00847BEB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0570DC0C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B67906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4DABA7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BF02A7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45CD2" w:rsidRPr="003D295B" w14:paraId="6805226D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F9835B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 sex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30F1A9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9 (60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B38B53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87 (67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F4F26C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22</w:t>
            </w:r>
          </w:p>
        </w:tc>
      </w:tr>
      <w:tr w:rsidR="00A45CD2" w:rsidRPr="003D295B" w14:paraId="1972F5D6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069FEB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 of education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31B890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7.0 [14.0-19.0]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823D04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6.0 [14.0-18.0]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6B679F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A45CD2" w:rsidRPr="003D295B" w14:paraId="0C4D8EFD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4DD99F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s since PD diagnosis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A2A285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.1 [1.1-4.0]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41A886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.4 [2.2-2.7]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EAFF37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A45CD2" w:rsidRPr="003D295B" w14:paraId="63761E8B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73479F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(% White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8F62B6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3 (95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CAC769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62 (94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50B67F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09</w:t>
            </w:r>
          </w:p>
        </w:tc>
      </w:tr>
      <w:tr w:rsidR="00A45CD2" w:rsidRPr="003D295B" w14:paraId="791D00A5" w14:textId="77777777" w:rsidTr="00847BEB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457EB6CD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37BD6D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6AC81A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8B6E8D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45CD2" w:rsidRPr="003D295B" w14:paraId="00BDDDD7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AEA995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panic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ACABD9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14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495AD4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 (3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2E5D4C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A45CD2" w:rsidRPr="003D295B" w14:paraId="05E3C877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F4418C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D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83536E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0.0 [250.0-700.0]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247174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00.0 [100.0-450.0]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2119B2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&lt;.001</w:t>
            </w:r>
          </w:p>
        </w:tc>
      </w:tr>
      <w:tr w:rsidR="00A45CD2" w:rsidRPr="003D295B" w14:paraId="20442E89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8E2805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RRK2 variant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A1F06D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9170AC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9C3FB0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45CD2" w:rsidRPr="003D295B" w14:paraId="3B0781D8" w14:textId="77777777" w:rsidTr="00847BEB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72BA1150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G2019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371834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3 (9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A883B1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D1005C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45CD2" w:rsidRPr="003D295B" w14:paraId="77B4BDC2" w14:textId="77777777" w:rsidTr="00847BEB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2A0D0CB1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R1441G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ACB83E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4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250979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E956D4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45CD2" w:rsidRPr="003D295B" w14:paraId="4DA383D2" w14:textId="77777777" w:rsidTr="00847BEB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BE0A4E6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R1441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22FB46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0E7FAC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44E21E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45CD2" w:rsidRPr="003D295B" w14:paraId="3A7990A5" w14:textId="77777777" w:rsidTr="00847BEB">
        <w:trPr>
          <w:cantSplit/>
          <w:jc w:val="center"/>
        </w:trPr>
        <w:tc>
          <w:tcPr>
            <w:tcW w:w="4816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04F0D9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POE genotype - number of e4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eles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987B56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C08F85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4ED622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55</w:t>
            </w:r>
          </w:p>
        </w:tc>
      </w:tr>
      <w:tr w:rsidR="00A45CD2" w:rsidRPr="003D295B" w14:paraId="7F8A06C1" w14:textId="77777777" w:rsidTr="00847BEB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4AEEFEB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36EC61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8 (80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170F32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16 (7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AEAF5B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45CD2" w:rsidRPr="003D295B" w14:paraId="75B81C3D" w14:textId="77777777" w:rsidTr="00847BEB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6D320C00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035FCD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9 (19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7F026F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7 (2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8D1054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45CD2" w:rsidRPr="003D295B" w14:paraId="6B9F6F54" w14:textId="77777777" w:rsidTr="00847BEB">
        <w:trPr>
          <w:cantSplit/>
          <w:jc w:val="center"/>
        </w:trPr>
        <w:tc>
          <w:tcPr>
            <w:tcW w:w="48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3203E91" w14:textId="77777777" w:rsidR="00A45CD2" w:rsidRPr="003D295B" w:rsidRDefault="00A45CD2" w:rsidP="00847BE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0D2035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9981CC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 (2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15425C" w14:textId="77777777" w:rsidR="00A45CD2" w:rsidRPr="003D295B" w:rsidRDefault="00A45CD2" w:rsidP="00847BE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5E7ED449" w14:textId="77777777" w:rsidR="00A45CD2" w:rsidRPr="003D295B" w:rsidRDefault="00A45CD2" w:rsidP="00A45CD2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4495DAA9" w14:textId="77777777" w:rsidR="00A45CD2" w:rsidRPr="003D295B" w:rsidRDefault="00A45CD2" w:rsidP="00A45CD2">
      <w:pPr>
        <w:adjustRightInd w:val="0"/>
        <w:spacing w:line="480" w:lineRule="auto"/>
        <w:jc w:val="center"/>
        <w:rPr>
          <w:rFonts w:ascii="Arial" w:hAnsi="Arial" w:cs="Arial"/>
          <w:sz w:val="18"/>
          <w:szCs w:val="18"/>
        </w:rPr>
      </w:pPr>
    </w:p>
    <w:p w14:paraId="43F26C59" w14:textId="77777777" w:rsidR="00A45CD2" w:rsidRPr="003D295B" w:rsidRDefault="00A45CD2" w:rsidP="00A45CD2">
      <w:pPr>
        <w:adjustRightInd w:val="0"/>
        <w:spacing w:before="10" w:after="10" w:line="480" w:lineRule="auto"/>
        <w:rPr>
          <w:rFonts w:ascii="Arial" w:hAnsi="Arial" w:cs="Arial"/>
          <w:color w:val="000000"/>
          <w:sz w:val="18"/>
          <w:szCs w:val="18"/>
        </w:rPr>
      </w:pPr>
    </w:p>
    <w:p w14:paraId="46335BD6" w14:textId="77777777" w:rsidR="00A45CD2" w:rsidRPr="003D295B" w:rsidRDefault="00A45CD2" w:rsidP="00A45CD2">
      <w:pPr>
        <w:spacing w:line="480" w:lineRule="auto"/>
        <w:rPr>
          <w:rFonts w:ascii="Arial" w:hAnsi="Arial" w:cs="Arial"/>
          <w:sz w:val="18"/>
          <w:szCs w:val="18"/>
        </w:rPr>
      </w:pPr>
    </w:p>
    <w:p w14:paraId="35112A82" w14:textId="77777777" w:rsidR="00A45CD2" w:rsidRDefault="00A45CD2" w:rsidP="007C24E2">
      <w:pPr>
        <w:pStyle w:val="Heading1"/>
        <w:rPr>
          <w:rFonts w:ascii="Arial" w:hAnsi="Arial" w:cs="Arial"/>
          <w:b/>
          <w:bCs/>
          <w:color w:val="auto"/>
          <w:sz w:val="18"/>
          <w:szCs w:val="18"/>
        </w:rPr>
      </w:pPr>
    </w:p>
    <w:p w14:paraId="13EECB42" w14:textId="77777777" w:rsidR="00A45CD2" w:rsidRDefault="00A45CD2" w:rsidP="00A45CD2"/>
    <w:p w14:paraId="375DEC2E" w14:textId="77777777" w:rsidR="00A45CD2" w:rsidRDefault="00A45CD2" w:rsidP="00A45CD2"/>
    <w:p w14:paraId="41ECB6DF" w14:textId="77777777" w:rsidR="00A45CD2" w:rsidRDefault="00A45CD2" w:rsidP="00A45CD2"/>
    <w:p w14:paraId="27D73C2C" w14:textId="77777777" w:rsidR="00A45CD2" w:rsidRDefault="00A45CD2" w:rsidP="00A45CD2"/>
    <w:p w14:paraId="43CEA18B" w14:textId="77777777" w:rsidR="00A45CD2" w:rsidRDefault="00A45CD2" w:rsidP="00A45CD2"/>
    <w:p w14:paraId="618AD9A9" w14:textId="77777777" w:rsidR="00A45CD2" w:rsidRDefault="00A45CD2" w:rsidP="00A45CD2"/>
    <w:p w14:paraId="22E6DD72" w14:textId="77777777" w:rsidR="00A45CD2" w:rsidRPr="00A45CD2" w:rsidRDefault="00A45CD2" w:rsidP="00A45CD2"/>
    <w:p w14:paraId="6AFA261C" w14:textId="77777777" w:rsidR="00A45CD2" w:rsidRDefault="00A45CD2" w:rsidP="007C24E2">
      <w:pPr>
        <w:pStyle w:val="Heading1"/>
        <w:rPr>
          <w:rFonts w:ascii="Arial" w:hAnsi="Arial" w:cs="Arial"/>
          <w:b/>
          <w:bCs/>
          <w:color w:val="auto"/>
          <w:sz w:val="18"/>
          <w:szCs w:val="18"/>
        </w:rPr>
      </w:pPr>
    </w:p>
    <w:p w14:paraId="59BC7F65" w14:textId="77777777" w:rsidR="00386AB4" w:rsidRDefault="00386AB4" w:rsidP="00386AB4"/>
    <w:p w14:paraId="7E2B36E8" w14:textId="77777777" w:rsidR="00386AB4" w:rsidRDefault="00386AB4" w:rsidP="00386AB4"/>
    <w:p w14:paraId="53EF9A46" w14:textId="77777777" w:rsidR="00386AB4" w:rsidRDefault="00386AB4" w:rsidP="00386AB4"/>
    <w:p w14:paraId="1A92D626" w14:textId="77777777" w:rsidR="00386AB4" w:rsidRDefault="00386AB4" w:rsidP="00386AB4"/>
    <w:p w14:paraId="1AE134C5" w14:textId="77777777" w:rsidR="00386AB4" w:rsidRDefault="00386AB4" w:rsidP="00386AB4"/>
    <w:p w14:paraId="6B8378F6" w14:textId="77777777" w:rsidR="00386AB4" w:rsidRDefault="00386AB4" w:rsidP="00386AB4"/>
    <w:p w14:paraId="64ED9310" w14:textId="77777777" w:rsidR="00386AB4" w:rsidRPr="00386AB4" w:rsidRDefault="00386AB4" w:rsidP="00386AB4"/>
    <w:p w14:paraId="40850B4F" w14:textId="6E987CD7" w:rsidR="007C24E2" w:rsidRPr="003D295B" w:rsidRDefault="007C24E2" w:rsidP="007C24E2">
      <w:pPr>
        <w:pStyle w:val="Heading1"/>
        <w:rPr>
          <w:rFonts w:ascii="Arial" w:hAnsi="Arial" w:cs="Arial"/>
          <w:b/>
          <w:bCs/>
          <w:color w:val="auto"/>
          <w:sz w:val="18"/>
          <w:szCs w:val="18"/>
        </w:rPr>
      </w:pPr>
      <w:r w:rsidRPr="003D295B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 xml:space="preserve">Supplementary Table </w:t>
      </w:r>
      <w:r w:rsidR="00A45CD2">
        <w:rPr>
          <w:rFonts w:ascii="Arial" w:hAnsi="Arial" w:cs="Arial"/>
          <w:b/>
          <w:bCs/>
          <w:color w:val="auto"/>
          <w:sz w:val="18"/>
          <w:szCs w:val="18"/>
        </w:rPr>
        <w:t>3</w:t>
      </w:r>
      <w:r w:rsidRPr="003D295B">
        <w:rPr>
          <w:rFonts w:ascii="Arial" w:hAnsi="Arial" w:cs="Arial"/>
          <w:b/>
          <w:bCs/>
          <w:color w:val="auto"/>
          <w:sz w:val="18"/>
          <w:szCs w:val="18"/>
        </w:rPr>
        <w:t>. Longitudinal assessment of motor, non-motor, imaging and biofluid biomarkers of matched S+ LRRK2-PD and S+ sporadic PD participants.</w:t>
      </w:r>
      <w:bookmarkEnd w:id="3"/>
    </w:p>
    <w:p w14:paraId="4B0FB71B" w14:textId="77777777" w:rsidR="007C24E2" w:rsidRPr="003D295B" w:rsidRDefault="007C24E2" w:rsidP="007C24E2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"/>
        <w:gridCol w:w="1311"/>
        <w:gridCol w:w="1311"/>
        <w:gridCol w:w="1311"/>
        <w:gridCol w:w="1311"/>
        <w:gridCol w:w="1311"/>
      </w:tblGrid>
      <w:tr w:rsidR="007C24E2" w:rsidRPr="003D295B" w14:paraId="5906DB41" w14:textId="77777777" w:rsidTr="005262FB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4F065B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3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7C093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3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2791DC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13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B781CA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 2</w:t>
            </w:r>
          </w:p>
        </w:tc>
        <w:tc>
          <w:tcPr>
            <w:tcW w:w="13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9EF355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 3</w:t>
            </w:r>
          </w:p>
        </w:tc>
        <w:tc>
          <w:tcPr>
            <w:tcW w:w="13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8DD335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 4</w:t>
            </w:r>
          </w:p>
        </w:tc>
      </w:tr>
      <w:tr w:rsidR="007C24E2" w:rsidRPr="003D295B" w14:paraId="27A2ED72" w14:textId="77777777" w:rsidTr="005262FB">
        <w:trPr>
          <w:cantSplit/>
          <w:tblHeader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716403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AAD55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RRK2 N=79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N=7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3C6AC7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RRK2 N=76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N=7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7D4215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RRK2 N=62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N=7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0109A1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RRK2 N=61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N=7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F5469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RRK2 N=59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N=65</w:t>
            </w:r>
          </w:p>
        </w:tc>
      </w:tr>
      <w:tr w:rsidR="007C24E2" w:rsidRPr="003D295B" w14:paraId="20BD1E24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7C0448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ified Schwab and England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33A983C8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3A18B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D2921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2 (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3C9C3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2 (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417B2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1 (1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1DDE7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9 (1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ECFCC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9 (10)</w:t>
            </w:r>
          </w:p>
        </w:tc>
      </w:tr>
      <w:tr w:rsidR="007C24E2" w:rsidRPr="003D295B" w14:paraId="60D6644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31595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3C1AB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8 (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DACC3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6 (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D8D74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6 (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C7D0A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5 (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9D6FC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5 (10)</w:t>
            </w:r>
          </w:p>
        </w:tc>
      </w:tr>
      <w:tr w:rsidR="007C24E2" w:rsidRPr="003D295B" w14:paraId="66E660F6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D21E70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ehn &amp; Yahr stage (&gt; 2) (ON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02DF9E3C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22B90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20039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36F32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1BE31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E37F6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9AC76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</w:tr>
      <w:tr w:rsidR="007C24E2" w:rsidRPr="003D295B" w14:paraId="07201E6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C6124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B882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7B161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0A92D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B04E4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B88DA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C24E2" w:rsidRPr="003D295B" w14:paraId="153340B0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3B5F9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CED53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D72D3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EFAA8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 (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6E7C7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 (1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AA0FF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8%)</w:t>
            </w:r>
          </w:p>
        </w:tc>
      </w:tr>
      <w:tr w:rsidR="007C24E2" w:rsidRPr="003D295B" w14:paraId="2D78A01F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455E2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38E8B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43737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B179A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95730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69DE0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C24E2" w:rsidRPr="003D295B" w14:paraId="26A64D76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A3815C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DS-UPDRS </w:t>
            </w:r>
            <w:proofErr w:type="gram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proofErr w:type="gramEnd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 mean (SD)</w:t>
            </w:r>
          </w:p>
        </w:tc>
      </w:tr>
      <w:tr w:rsidR="007C24E2" w:rsidRPr="003D295B" w14:paraId="7829660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F673B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C1469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BEAB6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C3963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66B47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26161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 (5)</w:t>
            </w:r>
          </w:p>
        </w:tc>
      </w:tr>
      <w:tr w:rsidR="007C24E2" w:rsidRPr="003D295B" w14:paraId="42868774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3C5BA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94332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7AA50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 (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19B2D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 (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EDDB7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0 (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09080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0 (6)</w:t>
            </w:r>
          </w:p>
        </w:tc>
      </w:tr>
      <w:tr w:rsidR="007C24E2" w:rsidRPr="003D295B" w14:paraId="3AC19FC2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0757D7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II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106B28C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1AA85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B9341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1188A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B3CD5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D8C98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 (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B770B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 (6)</w:t>
            </w:r>
          </w:p>
        </w:tc>
      </w:tr>
      <w:tr w:rsidR="007C24E2" w:rsidRPr="003D295B" w14:paraId="171A86CD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08BC3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28E32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9FBF2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75803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 (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C5265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 (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5C6EF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 (7)</w:t>
            </w:r>
          </w:p>
        </w:tc>
      </w:tr>
      <w:tr w:rsidR="007C24E2" w:rsidRPr="003D295B" w14:paraId="2029DEFA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B2245C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DS-UPDRS III (ON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15465F8A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5BD28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A9016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8 (1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A79D4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7 (1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491EA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9 (1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28FA0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9 (1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0CC74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8 (9)</w:t>
            </w:r>
          </w:p>
        </w:tc>
      </w:tr>
      <w:tr w:rsidR="007C24E2" w:rsidRPr="003D295B" w14:paraId="707EAC3A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CBFC1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91BDD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2DAF2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A4A24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F1C84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9DCAE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C24E2" w:rsidRPr="003D295B" w14:paraId="44DC983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A22DD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C6A72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3 (1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06F5D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3 (1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11B97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 (1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057A0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 (1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26356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6 (13)</w:t>
            </w:r>
          </w:p>
        </w:tc>
      </w:tr>
      <w:tr w:rsidR="007C24E2" w:rsidRPr="003D295B" w14:paraId="6387F4F6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C8A5B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8928C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ED49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27E32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41F3E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35FF1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C24E2" w:rsidRPr="003D295B" w14:paraId="72A31EB6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CD78E0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ait (item 3.10) (ON) &gt; 0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5A79CB26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DE175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323B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 (6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2AF1D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7 (6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8BBA3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5 (6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72A66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5 (5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672EC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5 (59%)</w:t>
            </w:r>
          </w:p>
        </w:tc>
      </w:tr>
      <w:tr w:rsidR="007C24E2" w:rsidRPr="003D295B" w14:paraId="3CE0A04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73689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8139E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966DB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FAE9E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ED260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D7C65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C24E2" w:rsidRPr="003D295B" w14:paraId="5BD86C33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7228E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98D11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1 (6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9ADDD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3 (6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3C48B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9 (6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BE20E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3 (7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01B70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7 (75%)</w:t>
            </w:r>
          </w:p>
        </w:tc>
      </w:tr>
      <w:tr w:rsidR="007C24E2" w:rsidRPr="003D295B" w14:paraId="5D011BD1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BBD1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6A517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C4549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ED0EC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5CA27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D07AB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C24E2" w:rsidRPr="003D295B" w14:paraId="07A69D60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95107F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eezing of gait (item 3.11) (ON) &gt; 0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50B50AEE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F0190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FE1C3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8DDDB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7FD75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74722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4D1F4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</w:tr>
      <w:tr w:rsidR="007C24E2" w:rsidRPr="003D295B" w14:paraId="4AD0CE0A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71322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9D553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DAD30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DFA32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827AD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B0419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C24E2" w:rsidRPr="003D295B" w14:paraId="25360DC0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7D387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EBF71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73CAC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36494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A6B3C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4B20C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3%)</w:t>
            </w:r>
          </w:p>
        </w:tc>
      </w:tr>
      <w:tr w:rsidR="007C24E2" w:rsidRPr="003D295B" w14:paraId="03075B7F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BA37D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FD430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01D43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3705F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EBBEB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00A6B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C24E2" w:rsidRPr="003D295B" w14:paraId="61E69DBD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4DDB65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emor score (ON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6CAC2B4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3E49A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9C7E6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A952F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E08DA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A6CA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B1CA5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3)</w:t>
            </w:r>
          </w:p>
        </w:tc>
      </w:tr>
      <w:tr w:rsidR="007C24E2" w:rsidRPr="003D295B" w14:paraId="5C879293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05C53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6BE19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BB2FE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2AACE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37116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A351D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C24E2" w:rsidRPr="003D295B" w14:paraId="4E453F1C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0EF9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8E423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8FDB7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E2BAF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2AAC8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29B65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4)</w:t>
            </w:r>
          </w:p>
        </w:tc>
      </w:tr>
      <w:tr w:rsidR="007C24E2" w:rsidRPr="003D295B" w14:paraId="5B706578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92F9A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80456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F329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93BB7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8B1B8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AC8B8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C24E2" w:rsidRPr="003D295B" w14:paraId="2DB0149B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F1A0BD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MDS-UPDRS (ON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57F6478C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133CA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0AA1F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 (1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F37B2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 (1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C7A65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4 (1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45FD8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6 (1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1CD3C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5 (14)</w:t>
            </w:r>
          </w:p>
        </w:tc>
      </w:tr>
      <w:tr w:rsidR="007C24E2" w:rsidRPr="003D295B" w14:paraId="3A74E85C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23AB2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6A33E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5660B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8211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AB6C4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663E6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C24E2" w:rsidRPr="003D295B" w14:paraId="7A8AA8D6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02DD5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F1931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 (1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A3CBD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9 (2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CEE63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2 (2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61DAE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 (2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18192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7 (20)</w:t>
            </w:r>
          </w:p>
        </w:tc>
      </w:tr>
      <w:tr w:rsidR="007C24E2" w:rsidRPr="003D295B" w14:paraId="793504CD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7C239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6EF9E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75F1C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C9377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6261D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5168F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C24E2" w:rsidRPr="003D295B" w14:paraId="3FED119D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061F58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riatric Depression Scal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11E0D64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C9990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00FFC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616BC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6FAB9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17CAC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CC04C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</w:tr>
      <w:tr w:rsidR="007C24E2" w:rsidRPr="003D295B" w14:paraId="48186642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896FA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8C6DC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5C093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D9627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A4060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88830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3)</w:t>
            </w:r>
          </w:p>
        </w:tc>
      </w:tr>
      <w:tr w:rsidR="007C24E2" w:rsidRPr="003D295B" w14:paraId="0CD2ED01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17D854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e-Trait Anxiety Inventory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699E4375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DAF4C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EDB06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7 (1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95B3D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8 (2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21172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7 (1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81D0B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9 (2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2FDF8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7 (20)</w:t>
            </w:r>
          </w:p>
        </w:tc>
      </w:tr>
      <w:tr w:rsidR="007C24E2" w:rsidRPr="003D295B" w14:paraId="6A926677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8ED96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377F4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4 (1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1B145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6 (1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E770D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5 (1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E0ED6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5 (1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00679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4 (18)</w:t>
            </w:r>
          </w:p>
        </w:tc>
      </w:tr>
      <w:tr w:rsidR="007C24E2" w:rsidRPr="003D295B" w14:paraId="6182F549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71CAEF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OPA-AUT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68913D02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08CFC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17F27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 (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BD8BB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 (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A6703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2C657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3D9BD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8)</w:t>
            </w:r>
          </w:p>
        </w:tc>
      </w:tr>
      <w:tr w:rsidR="007C24E2" w:rsidRPr="003D295B" w14:paraId="5D89B26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DE59C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262DC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 (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B653D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 (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BBAD0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 (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E9054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7BA58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8)</w:t>
            </w:r>
          </w:p>
        </w:tc>
      </w:tr>
      <w:tr w:rsidR="007C24E2" w:rsidRPr="003D295B" w14:paraId="1CC31AFE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8E50EC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BDSQ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581C8038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EF510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04295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B310D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99522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F1AAC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30D9B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3)</w:t>
            </w:r>
          </w:p>
        </w:tc>
      </w:tr>
      <w:tr w:rsidR="007C24E2" w:rsidRPr="003D295B" w14:paraId="584AC412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6FB62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AC509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9C507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C824D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3977A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B0737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3)</w:t>
            </w:r>
          </w:p>
        </w:tc>
      </w:tr>
      <w:tr w:rsidR="007C24E2" w:rsidRPr="003D295B" w14:paraId="7F39232F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50BB95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BDSQ ≥ 6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3F7DE192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7BD0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EBB89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1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156D2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7 (2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08FAA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 (2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85E80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 (1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2397A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7 (29%)</w:t>
            </w:r>
          </w:p>
        </w:tc>
      </w:tr>
      <w:tr w:rsidR="007C24E2" w:rsidRPr="003D295B" w14:paraId="507F3BE5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437A3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B3E06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 (3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B49C2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 (3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D7114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6 (3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BEC8E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9 (3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2E264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8 (43%)</w:t>
            </w:r>
          </w:p>
        </w:tc>
      </w:tr>
      <w:tr w:rsidR="007C24E2" w:rsidRPr="003D295B" w14:paraId="26B8AC08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29B2AF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pworth Sleepiness Scal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3256B704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AC7B3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FE907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F90FA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D96AA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DC85D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0783C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4)</w:t>
            </w:r>
          </w:p>
        </w:tc>
      </w:tr>
      <w:tr w:rsidR="007C24E2" w:rsidRPr="003D295B" w14:paraId="5DC00393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B7F2D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ECDD0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E8401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 (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EF977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916F7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6D0E0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 (5)</w:t>
            </w:r>
          </w:p>
        </w:tc>
      </w:tr>
      <w:tr w:rsidR="007C24E2" w:rsidRPr="003D295B" w14:paraId="406BC553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5600DC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CA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51755D30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7DCCF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2D8C2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65AAC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54681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 (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2AC44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 (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B8A3E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 (2)</w:t>
            </w:r>
          </w:p>
        </w:tc>
      </w:tr>
      <w:tr w:rsidR="007C24E2" w:rsidRPr="003D295B" w14:paraId="13FCE64F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84ED1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87EEA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DB8D6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CD8C1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84A4C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B320C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C24E2" w:rsidRPr="003D295B" w14:paraId="3301CFA5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1C15C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7C4C2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6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8284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6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29D5F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6 (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033AA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6 (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ED05B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 (3)</w:t>
            </w:r>
          </w:p>
        </w:tc>
      </w:tr>
      <w:tr w:rsidR="007C24E2" w:rsidRPr="003D295B" w14:paraId="63217DD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7B85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B6F14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53730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6FE66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E5B1D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E44B1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C24E2" w:rsidRPr="003D295B" w14:paraId="16472099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E625DC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pkins Verbal Learning Test Delayed Recall t-scor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13F6CF78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BA3F7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2250D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.3 (12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8404F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.9 (11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BEA4A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8.0 (12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BECA3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4 (13.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5FB6D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.0 (12.5)</w:t>
            </w:r>
          </w:p>
        </w:tc>
      </w:tr>
      <w:tr w:rsidR="007C24E2" w:rsidRPr="003D295B" w14:paraId="7B8C9247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81F53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AA7D1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8E3B2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80A99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F74FA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B7002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C24E2" w:rsidRPr="003D295B" w14:paraId="2F2912A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D4B90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CA6E7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6 (11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FBFAC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4.3 (12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CFBB2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4.6 (13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4C408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1 (13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54681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.4 (13.0)</w:t>
            </w:r>
          </w:p>
        </w:tc>
      </w:tr>
      <w:tr w:rsidR="007C24E2" w:rsidRPr="003D295B" w14:paraId="1176F302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BDF05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B9A7E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6BE7A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A36A5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33F9B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00382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C24E2" w:rsidRPr="003D295B" w14:paraId="31BBE603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55481B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pkins Verbal Learning Test Immediate/Total Recall t-scor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20BC057C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73CF6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E8020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.4 (11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A3749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7.7 (11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BC330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9.5 (10.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FE3E5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7 (11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A9EB7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7.6 (11.0)</w:t>
            </w:r>
          </w:p>
        </w:tc>
      </w:tr>
      <w:tr w:rsidR="007C24E2" w:rsidRPr="003D295B" w14:paraId="59D052F8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2B2F2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BDB5F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3.7 (10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FB0F7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1 (12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8DF5D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.4 (13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1C30B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8 (12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86860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7.1 (12.4)</w:t>
            </w:r>
          </w:p>
        </w:tc>
      </w:tr>
      <w:tr w:rsidR="007C24E2" w:rsidRPr="003D295B" w14:paraId="6C96C591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0BED2E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nton Judgement of Line Orientation scaled scor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3F9C7264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262CE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969DF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6 (3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37288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1 (3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19CEE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1 (2.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235F7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0.9 (3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113EA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7 (3.0)</w:t>
            </w:r>
          </w:p>
        </w:tc>
      </w:tr>
      <w:tr w:rsidR="007C24E2" w:rsidRPr="003D295B" w14:paraId="789DD3F7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DD403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F6632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2 (3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47179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5 (2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61448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9 (3.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8E401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1 (3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3C83E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0 (3.2)</w:t>
            </w:r>
          </w:p>
        </w:tc>
      </w:tr>
      <w:tr w:rsidR="007C24E2" w:rsidRPr="003D295B" w14:paraId="0DB90D93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D9A5C3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tter Number Sequencing scaled scor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7B55569A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4A6AD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F0800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1 (2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6D98C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0 (2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8A5E7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6 (2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56A4B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2 (2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FAD8A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1 (2.6)</w:t>
            </w:r>
          </w:p>
        </w:tc>
      </w:tr>
      <w:tr w:rsidR="007C24E2" w:rsidRPr="003D295B" w14:paraId="77928CBF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E8420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3A494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1A2C3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1F2A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B7C96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B5B94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C24E2" w:rsidRPr="003D295B" w14:paraId="31AF287F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2E6A0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A77FD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0 (2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E126E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2 (2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9DB7F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0.8 (3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A869D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2 (3.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F0F33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3 (3.1)</w:t>
            </w:r>
          </w:p>
        </w:tc>
      </w:tr>
      <w:tr w:rsidR="007C24E2" w:rsidRPr="003D295B" w14:paraId="5FC0BD08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B16DB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CB270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A502B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65479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797A6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597A9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C24E2" w:rsidRPr="003D295B" w14:paraId="06A63B7D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20D55F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bol Digit Modalities Test t-scor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6B583CB4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44D0B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07444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1 (9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D2EB8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.6 (9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A2CE8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7.4 (9.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D92A6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8.4 (10.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3C1E0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.5 (8.5)</w:t>
            </w:r>
          </w:p>
        </w:tc>
      </w:tr>
      <w:tr w:rsidR="007C24E2" w:rsidRPr="003D295B" w14:paraId="02B2256F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1DAE4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B2C23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D1803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30755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12E07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39850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C24E2" w:rsidRPr="003D295B" w14:paraId="409AF6C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52C16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D2817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4.7 (9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BD4BB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1 (11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0DD35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5.1 (11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70B3B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3.2 (11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AA76C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4.9 (11.4)</w:t>
            </w:r>
          </w:p>
        </w:tc>
      </w:tr>
      <w:tr w:rsidR="007C24E2" w:rsidRPr="003D295B" w14:paraId="0EF38AFE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FA5A6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6A218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949C7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43876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AF46A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36374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C24E2" w:rsidRPr="003D295B" w14:paraId="074F3549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27F0D7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mantic Fluency (Animals) t-scor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72FE070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BBE87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D1165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1.7 (12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53A30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3.9 (11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A355E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0.5 (10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238F0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2.1 (11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31FE8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2.0 (12.8)</w:t>
            </w:r>
          </w:p>
        </w:tc>
      </w:tr>
      <w:tr w:rsidR="007C24E2" w:rsidRPr="003D295B" w14:paraId="18BAC5E7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60D27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77E6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0.3 (11.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DBDEF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1.5 (10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06733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0.2 (11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7DEC2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9.7 (11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D872D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1.6 (11.7)</w:t>
            </w:r>
          </w:p>
        </w:tc>
      </w:tr>
      <w:tr w:rsidR="007C24E2" w:rsidRPr="003D295B" w14:paraId="4AC9C9F7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46E4F1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gnitive Summary Score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6617E311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55EF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D0367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 (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C660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 (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789B5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 (0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EBB95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 (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32E21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 (0.6)</w:t>
            </w:r>
          </w:p>
        </w:tc>
      </w:tr>
      <w:tr w:rsidR="007C24E2" w:rsidRPr="003D295B" w14:paraId="2D984FF8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6F002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65D77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0807B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1D9BC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EDEB1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60F4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C24E2" w:rsidRPr="003D295B" w14:paraId="10A7368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40A7D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74FA7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 (0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BA7D8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 (0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6D8D8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 (0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AB7A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 (0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C44C1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 (0.8)</w:t>
            </w:r>
          </w:p>
        </w:tc>
      </w:tr>
      <w:tr w:rsidR="007C24E2" w:rsidRPr="003D295B" w14:paraId="7E70C590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E42A7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3E0B5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4703F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700D5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BDCBE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44475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C24E2" w:rsidRPr="003D295B" w14:paraId="1D111A5A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582F08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of Impulse Control Disorders ≥ 1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4D818080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2CBD5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69B4B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8 (3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4683B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 (4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38801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0 (3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5CBA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 (3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226A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7 (29%)</w:t>
            </w:r>
          </w:p>
        </w:tc>
      </w:tr>
      <w:tr w:rsidR="007C24E2" w:rsidRPr="003D295B" w14:paraId="0AF2D9F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2B924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989D8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8 (2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E0A3D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9 (2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FAD18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5 (2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4571D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3 (3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2C8B9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8 (28%)</w:t>
            </w:r>
          </w:p>
        </w:tc>
      </w:tr>
      <w:tr w:rsidR="007C24E2" w:rsidRPr="003D295B" w14:paraId="3455A77C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A0E3F3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st putamen ratio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24ABCF17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07217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9B3E1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0 (0.1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A93E1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6 (0.0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BEB98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5 (0.1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DFBE4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7 (0.0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9405B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2 (0.08)</w:t>
            </w:r>
          </w:p>
        </w:tc>
      </w:tr>
      <w:tr w:rsidR="007C24E2" w:rsidRPr="003D295B" w14:paraId="252662D6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34732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31A7A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F9BCD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CD36E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BF1BD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9D147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7C24E2" w:rsidRPr="003D295B" w14:paraId="4F46115D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AA642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D17BF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6 (0.0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8E30B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5 (0.0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F0935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0 (0.0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51FBF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2 (0.0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3B76B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7 (N/A)</w:t>
            </w:r>
          </w:p>
        </w:tc>
      </w:tr>
      <w:tr w:rsidR="007C24E2" w:rsidRPr="003D295B" w14:paraId="1C689097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14F02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4EF4E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16BDE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01B4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A3AD9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474D2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7C24E2" w:rsidRPr="003D295B" w14:paraId="27BE8C4F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7FB137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β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1-42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dian [IQR]</w:t>
            </w:r>
          </w:p>
        </w:tc>
      </w:tr>
      <w:tr w:rsidR="007C24E2" w:rsidRPr="003D295B" w14:paraId="55AC7582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1979F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687BE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93.4 [639.9-1,030.7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65325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75.0 [641.8-1,115.3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49181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88.5 [616.7-1,121.4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2DCDC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95.0 [598.0-1,068.7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3CE1B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900.8 [560.3-1,237.3]</w:t>
            </w:r>
          </w:p>
        </w:tc>
      </w:tr>
      <w:tr w:rsidR="007C24E2" w:rsidRPr="003D295B" w14:paraId="1A69EFB0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24ED5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B313A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04D13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DB20F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8D8D5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73E6C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71E020DF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1CE2A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3088A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14.8 [622.3-1,137.0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F7099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03.0 [540.5-1,107.0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36E18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68.0 [643.0-1,187.6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7700C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757.8 [586.9-1,260.9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660BD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08.5 [500.3-882.4]</w:t>
            </w:r>
          </w:p>
        </w:tc>
      </w:tr>
      <w:tr w:rsidR="007C24E2" w:rsidRPr="003D295B" w14:paraId="33EC04C5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5A040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591B2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73206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AFC21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B6246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9E7B4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43C1243D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7FD954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β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1-42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≤ 683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79BF5F8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97FEE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1A681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 (3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1900F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2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46FB2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 (3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1E68A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 (3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A0B15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26%)</w:t>
            </w:r>
          </w:p>
        </w:tc>
      </w:tr>
      <w:tr w:rsidR="007C24E2" w:rsidRPr="003D295B" w14:paraId="3ABC9CF5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C13FA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B3895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A9884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DD0CC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407FC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73637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1D571083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DE481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8028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0 (3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A7D61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 (4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CC2A3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3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7D146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8 (4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841CF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52%)</w:t>
            </w:r>
          </w:p>
        </w:tc>
      </w:tr>
      <w:tr w:rsidR="007C24E2" w:rsidRPr="003D295B" w14:paraId="3704B46C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21259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ABEDF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D419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E16E5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53632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100E6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397EFAFC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8A5F83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β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1-42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≤ 710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085455DC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6F599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CC804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6 (3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61BA6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2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39958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 (3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2A433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 (3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6199C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26%)</w:t>
            </w:r>
          </w:p>
        </w:tc>
      </w:tr>
      <w:tr w:rsidR="007C24E2" w:rsidRPr="003D295B" w14:paraId="1D096A8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6E9D1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8DF9E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B8549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9186C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ED935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39FF7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52E73A7E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491DD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0A24D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3 (3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34D36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 (5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9EFB3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7 (3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1792C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9 (4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664EB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 (52%)</w:t>
            </w:r>
          </w:p>
        </w:tc>
      </w:tr>
      <w:tr w:rsidR="007C24E2" w:rsidRPr="003D295B" w14:paraId="14147AF4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BBD6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1F027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ADB53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0EDF9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A49C6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117DD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384C8F6F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BDB16D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tau (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dian [IQR]</w:t>
            </w:r>
          </w:p>
        </w:tc>
      </w:tr>
      <w:tr w:rsidR="007C24E2" w:rsidRPr="003D295B" w14:paraId="14865D71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2755A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0F1BE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0.1 [118.6-193.6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AE342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52.9 [119.7-186.4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14723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0.1 [114.2-190.9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6EC04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3.7 [107.9-176.3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D47B2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8.9 [124.0-179.8]</w:t>
            </w:r>
          </w:p>
        </w:tc>
      </w:tr>
      <w:tr w:rsidR="007C24E2" w:rsidRPr="003D295B" w14:paraId="4A9FA0C1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BB87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51BB1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832BC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32B07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A933F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3AE63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707D154E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E6E9D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A60C9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55.6 [122.7-210.2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3DBFC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7.3 [117.2-191.2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F2A3F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62.7 [132.6-208.0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89D5F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56.5 [112.2-225.0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E208E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8.3 [106.9-162.0]</w:t>
            </w:r>
          </w:p>
        </w:tc>
      </w:tr>
      <w:tr w:rsidR="007C24E2" w:rsidRPr="003D295B" w14:paraId="1F36FAB3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A74DF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65F31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2B795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DB039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26149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F0E96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74C5E269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3C5642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tau ≥ 266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4B079A86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8BDE7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E1581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FE19D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 (1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31332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83486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7DD2A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5%)</w:t>
            </w:r>
          </w:p>
        </w:tc>
      </w:tr>
      <w:tr w:rsidR="007C24E2" w:rsidRPr="003D295B" w14:paraId="232FA01D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BFED8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9497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54FF4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D2097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C2807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C7F5D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6CA2DBC0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1E2BE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8860E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F9E86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55FF5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3104A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8CF51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7%)</w:t>
            </w:r>
          </w:p>
        </w:tc>
      </w:tr>
      <w:tr w:rsidR="007C24E2" w:rsidRPr="003D295B" w14:paraId="5A2B0F24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D54CA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E9D4A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907A9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BBBDD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6F73F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BFD3C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6F0B68CE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F0C03B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tau ≥ 112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7D5000BE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C08AB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966D4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0 (8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EA9AE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6 (8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464C0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8 (7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E0029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0 (7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CFFE0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8 (95%)</w:t>
            </w:r>
          </w:p>
        </w:tc>
      </w:tr>
      <w:tr w:rsidR="007C24E2" w:rsidRPr="003D295B" w14:paraId="41385EEE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39627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829F2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1FAE8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77217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4C694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6F19A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5B8FD28F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9EB7F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03519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3 (8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5D30A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2 (7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20054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 (8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775E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4 (7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7A72B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0 (74%)</w:t>
            </w:r>
          </w:p>
        </w:tc>
      </w:tr>
      <w:tr w:rsidR="007C24E2" w:rsidRPr="003D295B" w14:paraId="7E1EA3FD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8DB05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B38F4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8CE9D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F4B74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27D92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C2E6D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4A5E21FA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861199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ospho-tau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181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dian [IQR]</w:t>
            </w:r>
          </w:p>
        </w:tc>
      </w:tr>
      <w:tr w:rsidR="007C24E2" w:rsidRPr="003D295B" w14:paraId="25F4B9C3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4A565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DF8F1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3 [10.0-15.5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8046E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.1 [10.0-16.3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2C1F7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.9 [10.5-16.9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C12B6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5 [9.4-14.5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AB915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.9 [10.8-14.8]</w:t>
            </w:r>
          </w:p>
        </w:tc>
      </w:tr>
      <w:tr w:rsidR="007C24E2" w:rsidRPr="003D295B" w14:paraId="0E7683A3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8735E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2C6E8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99426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9551F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75734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D5284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3A022EA1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A4A9E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16EAC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5 [9.8-17.3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39581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0 [9.4-16.1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F6347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.1 [10.2-17.5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48853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.2 [9.4-18.5]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2C493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3 [9.3-13.6]</w:t>
            </w:r>
          </w:p>
        </w:tc>
      </w:tr>
      <w:tr w:rsidR="007C24E2" w:rsidRPr="003D295B" w14:paraId="37879438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C3BA4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CEA6F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E9064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A303C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D39F7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98587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34DF2BF5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4DF5E4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ospho-tau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181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≥ 24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0FC59524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A620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419D4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3B078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 (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9DA1D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57558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7814D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 (5%)</w:t>
            </w:r>
          </w:p>
        </w:tc>
      </w:tr>
      <w:tr w:rsidR="007C24E2" w:rsidRPr="003D295B" w14:paraId="027F34D6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F74FB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BAA7F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CB030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3F076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0B72D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41E1C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2CFA1527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1AA94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DD7AE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6 (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C042B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CD123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1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3FD13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4A2F0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 (7%)</w:t>
            </w:r>
          </w:p>
        </w:tc>
      </w:tr>
      <w:tr w:rsidR="007C24E2" w:rsidRPr="003D295B" w14:paraId="43F873AD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0A403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4DC5D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AC60E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0DC7C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B4B7B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F8AC5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50A055DC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7A872B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hospho-tau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>181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≥ 17.6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n (%)</w:t>
            </w:r>
          </w:p>
        </w:tc>
      </w:tr>
      <w:tr w:rsidR="007C24E2" w:rsidRPr="003D295B" w14:paraId="3A4847B4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0ABF9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643E6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 (1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BA9A4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2 (2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BDA41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 (2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4C90F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1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63588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 (16%)</w:t>
            </w:r>
          </w:p>
        </w:tc>
      </w:tr>
      <w:tr w:rsidR="007C24E2" w:rsidRPr="003D295B" w14:paraId="206868D5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F3864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72387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EDFB3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CA40D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277C1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D01FF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7C24E2" w:rsidRPr="003D295B" w14:paraId="0BB52F80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8A7C2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C90C8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5 (2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F176C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 (2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664F7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0 (2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03514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 (2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523B2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 (19%)</w:t>
            </w:r>
          </w:p>
        </w:tc>
      </w:tr>
      <w:tr w:rsidR="007C24E2" w:rsidRPr="003D295B" w14:paraId="33F2FCF9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EC088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102AB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446CA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08196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C3781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E38F0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C24E2" w:rsidRPr="003D295B" w14:paraId="20C30EE3" w14:textId="77777777" w:rsidTr="005262FB">
        <w:trPr>
          <w:cantSplit/>
          <w:jc w:val="center"/>
        </w:trPr>
        <w:tc>
          <w:tcPr>
            <w:tcW w:w="77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DFB8D9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erum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fL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mL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, mean (SD)</w:t>
            </w:r>
          </w:p>
        </w:tc>
      </w:tr>
      <w:tr w:rsidR="007C24E2" w:rsidRPr="003D295B" w14:paraId="05939DF6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1EDAD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 PD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BDD1F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1.6 (4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2D517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4.3 (7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9A2BE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.3 (5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93EEB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.3 (5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392D8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4.0 (3.1)</w:t>
            </w:r>
          </w:p>
        </w:tc>
      </w:tr>
      <w:tr w:rsidR="007C24E2" w:rsidRPr="003D295B" w14:paraId="191A7956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1F8FA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D6D6B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F88E5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79613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9465D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1476B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7C24E2" w:rsidRPr="003D295B" w14:paraId="7AA4039B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AD969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PD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76B0C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3.6 (6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968127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5.0 (7.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9A239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5.1 (7.7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54646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1.4 (23.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9D53C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8.6 (11.9)</w:t>
            </w:r>
          </w:p>
        </w:tc>
      </w:tr>
      <w:tr w:rsidR="007C24E2" w:rsidRPr="003D295B" w14:paraId="73748893" w14:textId="77777777" w:rsidTr="005262FB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2B5D5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A90BE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3A7E5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0D209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A9783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76750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</w:tbl>
    <w:p w14:paraId="58A85321" w14:textId="77777777" w:rsidR="007C24E2" w:rsidRPr="003D295B" w:rsidRDefault="007C24E2" w:rsidP="007C24E2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4C8A1033" w14:textId="77777777" w:rsidR="007C24E2" w:rsidRPr="003D295B" w:rsidRDefault="007C24E2" w:rsidP="007C24E2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</w:p>
    <w:p w14:paraId="3C2B693A" w14:textId="77777777" w:rsidR="007C24E2" w:rsidRPr="003D295B" w:rsidRDefault="007C24E2" w:rsidP="007C24E2">
      <w:pPr>
        <w:pStyle w:val="Heading1"/>
        <w:rPr>
          <w:rFonts w:ascii="Arial" w:hAnsi="Arial" w:cs="Arial"/>
          <w:sz w:val="18"/>
          <w:szCs w:val="18"/>
        </w:rPr>
        <w:sectPr w:rsidR="007C24E2" w:rsidRPr="003D295B" w:rsidSect="007C24E2">
          <w:pgSz w:w="12240" w:h="15840"/>
          <w:pgMar w:top="360" w:right="360" w:bottom="360" w:left="360" w:header="720" w:footer="360" w:gutter="0"/>
          <w:cols w:space="720"/>
          <w:titlePg/>
          <w:docGrid w:linePitch="272"/>
        </w:sectPr>
      </w:pPr>
    </w:p>
    <w:p w14:paraId="6870A26C" w14:textId="5EF3CC20" w:rsidR="007C24E2" w:rsidRPr="003D295B" w:rsidRDefault="007C24E2" w:rsidP="007C24E2">
      <w:pPr>
        <w:pStyle w:val="Heading1"/>
        <w:rPr>
          <w:rFonts w:ascii="Arial" w:hAnsi="Arial" w:cs="Arial"/>
          <w:b/>
          <w:bCs/>
          <w:color w:val="auto"/>
          <w:sz w:val="18"/>
          <w:szCs w:val="18"/>
        </w:rPr>
      </w:pPr>
      <w:bookmarkStart w:id="4" w:name="_Toc205894097"/>
      <w:r w:rsidRPr="003D295B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 xml:space="preserve">Supplementary Table </w:t>
      </w:r>
      <w:r w:rsidR="00A45CD2">
        <w:rPr>
          <w:rFonts w:ascii="Arial" w:hAnsi="Arial" w:cs="Arial"/>
          <w:b/>
          <w:bCs/>
          <w:color w:val="auto"/>
          <w:sz w:val="18"/>
          <w:szCs w:val="18"/>
        </w:rPr>
        <w:t>4</w:t>
      </w:r>
      <w:r w:rsidRPr="003D295B">
        <w:rPr>
          <w:rFonts w:ascii="Arial" w:hAnsi="Arial" w:cs="Arial"/>
          <w:b/>
          <w:bCs/>
          <w:color w:val="auto"/>
          <w:sz w:val="18"/>
          <w:szCs w:val="18"/>
        </w:rPr>
        <w:t>. Results of linear mixed effects models in matched S+ LRRK2-PD and S+ sporadic PD participants.</w:t>
      </w:r>
      <w:bookmarkEnd w:id="4"/>
    </w:p>
    <w:p w14:paraId="4413E698" w14:textId="77777777" w:rsidR="007C24E2" w:rsidRPr="003D295B" w:rsidRDefault="007C24E2" w:rsidP="007C24E2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815"/>
        <w:gridCol w:w="2895"/>
        <w:gridCol w:w="1455"/>
        <w:gridCol w:w="1167"/>
        <w:gridCol w:w="1167"/>
        <w:gridCol w:w="1167"/>
        <w:gridCol w:w="1167"/>
      </w:tblGrid>
      <w:tr w:rsidR="007C24E2" w:rsidRPr="003D295B" w14:paraId="733775A9" w14:textId="77777777" w:rsidTr="005262FB">
        <w:trPr>
          <w:cantSplit/>
          <w:tblHeader/>
          <w:jc w:val="center"/>
        </w:trPr>
        <w:tc>
          <w:tcPr>
            <w:tcW w:w="360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823B7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1314EA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Linear </w:t>
            </w:r>
            <w:proofErr w:type="spellStart"/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</w:t>
            </w: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334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A33C8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adratic Model</w:t>
            </w:r>
          </w:p>
        </w:tc>
        <w:tc>
          <w:tcPr>
            <w:tcW w:w="2334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54E08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-Way Interaction Model</w:t>
            </w:r>
          </w:p>
        </w:tc>
      </w:tr>
      <w:tr w:rsidR="007C24E2" w:rsidRPr="003D295B" w14:paraId="1F5C2597" w14:textId="77777777" w:rsidTr="005262FB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1A9B89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71AB3B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action p-value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66C9AC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 Effect (95% CI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F7A28A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 p-valu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C761AC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9EF3B2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9BD641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1B4C7A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</w:tr>
      <w:tr w:rsidR="007C24E2" w:rsidRPr="003D295B" w14:paraId="619CEC80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1AD61E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odified Schwab and England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95029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90E51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1.111 (-1.673, -0.55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B2ABC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73EE9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9605A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62D05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DFBE8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1.399</w:t>
            </w:r>
          </w:p>
        </w:tc>
      </w:tr>
      <w:tr w:rsidR="007C24E2" w:rsidRPr="003D295B" w14:paraId="11D58B07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29D1D3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Hoehn &amp; Yahr stage (&gt; 2) (ON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63780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FF648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BF6DC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E4092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3FA8C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3AE06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C0219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C24E2" w:rsidRPr="003D295B" w14:paraId="521B48FD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4357F8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DS-UPDRS 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92A96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7A766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23 (0.140, 0.7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1CB23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EDEAA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50007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2F332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CAD35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750</w:t>
            </w:r>
          </w:p>
        </w:tc>
      </w:tr>
      <w:tr w:rsidR="007C24E2" w:rsidRPr="003D295B" w14:paraId="13B3DFB7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CBE05B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DS-UPDRS I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6B0A1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6E876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90 (0.575, 1.20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4CF74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B6FA2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A71C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FB852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2F1E8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14</w:t>
            </w:r>
          </w:p>
        </w:tc>
      </w:tr>
      <w:tr w:rsidR="007C24E2" w:rsidRPr="003D295B" w14:paraId="352D3EBB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9A36E2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DS-UPDRS III (ON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38804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9DE72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730 (-0.030, 1.48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B9A85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7B33D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81C2F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8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202B4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28540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655</w:t>
            </w:r>
          </w:p>
        </w:tc>
      </w:tr>
      <w:tr w:rsidR="007C24E2" w:rsidRPr="003D295B" w14:paraId="4051380F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CC54C4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Gait (item 3.10) (ON) &gt; 0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DCABF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BDBE2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.001 (0.800, 1.25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34CA9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4CD65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C7157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8FD5A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04CD9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08</w:t>
            </w:r>
          </w:p>
        </w:tc>
      </w:tr>
      <w:tr w:rsidR="007C24E2" w:rsidRPr="003D295B" w14:paraId="163AFBA0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E0757D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Freezing of gait (item 3.11) (ON) &gt; 0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07EE4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4E4BD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.221 (0.722, 2.06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C0CD7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978EA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483B2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12915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5DF98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40</w:t>
            </w:r>
          </w:p>
        </w:tc>
      </w:tr>
      <w:tr w:rsidR="007C24E2" w:rsidRPr="003D295B" w14:paraId="127F6223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D3F074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Tremor score (ON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BC8F5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D410E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: -0.231 (-0.521, 0.060)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: 0.161 (-0.118, 0.44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98C03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RRK2: 0.119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proofErr w:type="spell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PD</w:t>
            </w:r>
            <w:proofErr w:type="spellEnd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: 0.2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12B91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53DA0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E1537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4B79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</w:tr>
      <w:tr w:rsidR="007C24E2" w:rsidRPr="003D295B" w14:paraId="46D9A8FF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E48A05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Total MDS-UPDRS (ON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8FA93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5BCD8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2.040 (0.980, 3.09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7E82AA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0BA140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9E261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5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27C4A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AF158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.283</w:t>
            </w:r>
          </w:p>
        </w:tc>
      </w:tr>
      <w:tr w:rsidR="007C24E2" w:rsidRPr="003D295B" w14:paraId="058B92AB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7350705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Geriatric Depression Sc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5B102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86762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07 (-0.147, 0.1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6F06B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625B5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5650E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D6A67E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21461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281</w:t>
            </w:r>
          </w:p>
        </w:tc>
      </w:tr>
      <w:tr w:rsidR="007C24E2" w:rsidRPr="003D295B" w14:paraId="7CF17B32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864C36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tate-Trait Anxiety Invento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26A64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AC5085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404 (-1.450, 0.64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DEE89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8EF9E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14BF3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F9A88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C4335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2.179</w:t>
            </w:r>
          </w:p>
        </w:tc>
      </w:tr>
      <w:tr w:rsidR="007C24E2" w:rsidRPr="003D295B" w14:paraId="74AC5159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102606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COPA-AU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8F8D9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36E84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00 (0.085, 0.91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7944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44087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06379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8E8A3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5875C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91</w:t>
            </w:r>
          </w:p>
        </w:tc>
      </w:tr>
      <w:tr w:rsidR="007C24E2" w:rsidRPr="003D295B" w14:paraId="50612F19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B9CABB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RBDSQ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A3241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ACCDD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44 (-0.106, 0.1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6092A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E6242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06853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831C25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FA176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15</w:t>
            </w:r>
          </w:p>
        </w:tc>
      </w:tr>
      <w:tr w:rsidR="007C24E2" w:rsidRPr="003D295B" w14:paraId="526F160A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58BA02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RBDSQ ≥ 6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E4B61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2A889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.108 (0.874, 1.4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C7DD5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82C7B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3590F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078F3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0D833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755</w:t>
            </w:r>
          </w:p>
        </w:tc>
      </w:tr>
      <w:tr w:rsidR="007C24E2" w:rsidRPr="003D295B" w14:paraId="054FC3DB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AD67A9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Epworth Sleepiness Scal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6E72B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32E84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32 (0.103, 0.56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0524C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601F3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993FD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32046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E098B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59</w:t>
            </w:r>
          </w:p>
        </w:tc>
      </w:tr>
      <w:tr w:rsidR="007C24E2" w:rsidRPr="003D295B" w14:paraId="695EA322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196972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MoC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EF1FC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A37F5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14 (-0.045, 0.27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5A241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26A82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0E6D75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8A1AA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2DBAA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49</w:t>
            </w:r>
          </w:p>
        </w:tc>
      </w:tr>
      <w:tr w:rsidR="007C24E2" w:rsidRPr="003D295B" w14:paraId="52B24F00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EA542F7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 xml:space="preserve">Hopkins Verbal Learning Test Delayed </w:t>
            </w:r>
            <w:proofErr w:type="gram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Recall t</w:t>
            </w:r>
            <w:proofErr w:type="gramEnd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06E1F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185BE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33 (-0.829, 0.76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89D70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0BE16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6D39B9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04C1E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8F90C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.706</w:t>
            </w:r>
          </w:p>
        </w:tc>
      </w:tr>
      <w:tr w:rsidR="007C24E2" w:rsidRPr="003D295B" w14:paraId="179070FA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8DA6FE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Hopkins Verbal Learning Test Immediate/Total Recall t-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4C18A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5A3887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81 (-0.551, 0.91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374A9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34670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60726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116F3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E4B21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1.025</w:t>
            </w:r>
          </w:p>
        </w:tc>
      </w:tr>
      <w:tr w:rsidR="007C24E2" w:rsidRPr="003D295B" w14:paraId="112815D0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B4AD3C8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Benton Judgement of Line Orientation scaled 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AB528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A120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58 (-0.240, 0.12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6E39D72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1BE9A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DF208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EECC3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1DC55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52</w:t>
            </w:r>
          </w:p>
        </w:tc>
      </w:tr>
      <w:tr w:rsidR="007C24E2" w:rsidRPr="003D295B" w14:paraId="5AC609F0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D98E6D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Letter Number Sequencing scaled 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39C6D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8E10F4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03 (-0.152, 0.15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2D3B3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46111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B09695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1B9A0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F0F3C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82</w:t>
            </w:r>
          </w:p>
        </w:tc>
      </w:tr>
      <w:tr w:rsidR="007C24E2" w:rsidRPr="003D295B" w14:paraId="499874A4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782FCC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 xml:space="preserve">Symbol Digit Modalities </w:t>
            </w:r>
            <w:proofErr w:type="gramStart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Test t</w:t>
            </w:r>
            <w:proofErr w:type="gramEnd"/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CEAFB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384DE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117 (-0.629, 0.39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11A74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4C360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C06F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7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D8BD2B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20B3A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270</w:t>
            </w:r>
          </w:p>
        </w:tc>
      </w:tr>
      <w:tr w:rsidR="007C24E2" w:rsidRPr="003D295B" w14:paraId="35676A8D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BF9E27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Semantic Fluency (Animals) t-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23318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310A4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223 (-0.854, 0.40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64ED2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EB18C9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22973B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910A5D3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B65EF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542</w:t>
            </w:r>
          </w:p>
        </w:tc>
      </w:tr>
      <w:tr w:rsidR="007C24E2" w:rsidRPr="003D295B" w14:paraId="710F281F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6F7E42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Cognitive Summary Scor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4B9E6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092CA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07 (-0.040, 0.02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204302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B84EAA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AEAB5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EF4148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A82E91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7C24E2" w:rsidRPr="003D295B" w14:paraId="6C8CE624" w14:textId="77777777" w:rsidTr="005262FB">
        <w:trPr>
          <w:cantSplit/>
          <w:jc w:val="center"/>
        </w:trPr>
        <w:tc>
          <w:tcPr>
            <w:tcW w:w="3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8316FC" w14:textId="77777777" w:rsidR="007C24E2" w:rsidRPr="003D295B" w:rsidRDefault="007C24E2" w:rsidP="005262FB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Number of Impulse Control Disorders ≥ 1</w:t>
            </w:r>
            <w:r w:rsidRPr="003D295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15A6C6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ABE30E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47 (0.771, 1.16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3263D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2DA540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292FCF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1C14CD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56FF4C" w14:textId="77777777" w:rsidR="007C24E2" w:rsidRPr="003D295B" w:rsidRDefault="007C24E2" w:rsidP="005262FB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295B">
              <w:rPr>
                <w:rFonts w:ascii="Arial" w:hAnsi="Arial" w:cs="Arial"/>
                <w:color w:val="000000"/>
                <w:sz w:val="18"/>
                <w:szCs w:val="18"/>
              </w:rPr>
              <w:t>-0.301</w:t>
            </w:r>
          </w:p>
        </w:tc>
      </w:tr>
    </w:tbl>
    <w:p w14:paraId="61BE0512" w14:textId="229D7B77" w:rsidR="007C24E2" w:rsidRPr="005A2992" w:rsidRDefault="007C24E2" w:rsidP="005A2992">
      <w:pPr>
        <w:adjustRightInd w:val="0"/>
        <w:spacing w:before="10" w:after="10" w:line="480" w:lineRule="auto"/>
        <w:rPr>
          <w:rFonts w:ascii="Arial" w:hAnsi="Arial" w:cs="Arial"/>
          <w:color w:val="FFFFFF" w:themeColor="background1"/>
          <w:sz w:val="18"/>
          <w:szCs w:val="18"/>
        </w:rPr>
        <w:sectPr w:rsidR="007C24E2" w:rsidRPr="005A2992" w:rsidSect="007C24E2">
          <w:pgSz w:w="15840" w:h="12240" w:orient="landscape"/>
          <w:pgMar w:top="360" w:right="360" w:bottom="360" w:left="360" w:header="720" w:footer="360" w:gutter="0"/>
          <w:cols w:space="720"/>
          <w:docGrid w:linePitch="272"/>
        </w:sectPr>
      </w:pPr>
      <w:bookmarkStart w:id="5" w:name="_Hlk217030827"/>
    </w:p>
    <w:bookmarkEnd w:id="5"/>
    <w:p w14:paraId="1B86B435" w14:textId="77777777" w:rsidR="007C24E2" w:rsidRPr="003D295B" w:rsidRDefault="007C24E2" w:rsidP="009E3037">
      <w:pPr>
        <w:rPr>
          <w:rFonts w:ascii="Arial" w:hAnsi="Arial" w:cs="Arial"/>
          <w:sz w:val="18"/>
          <w:szCs w:val="18"/>
        </w:rPr>
      </w:pPr>
    </w:p>
    <w:sectPr w:rsidR="007C24E2" w:rsidRPr="003D295B" w:rsidSect="007C24E2">
      <w:headerReference w:type="default" r:id="rId6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E67A2" w14:textId="77777777" w:rsidR="00673BFA" w:rsidRDefault="00673BFA">
      <w:r>
        <w:separator/>
      </w:r>
    </w:p>
  </w:endnote>
  <w:endnote w:type="continuationSeparator" w:id="0">
    <w:p w14:paraId="765044DD" w14:textId="77777777" w:rsidR="00673BFA" w:rsidRDefault="00673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07253" w14:textId="77777777" w:rsidR="00673BFA" w:rsidRDefault="00673BFA">
      <w:r>
        <w:separator/>
      </w:r>
    </w:p>
  </w:footnote>
  <w:footnote w:type="continuationSeparator" w:id="0">
    <w:p w14:paraId="1F6F40F2" w14:textId="77777777" w:rsidR="00673BFA" w:rsidRDefault="00673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579990" w14:textId="77777777" w:rsidR="007C24E2" w:rsidRDefault="007C24E2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4E2"/>
    <w:rsid w:val="0000747B"/>
    <w:rsid w:val="00085826"/>
    <w:rsid w:val="000A4635"/>
    <w:rsid w:val="001452B8"/>
    <w:rsid w:val="001B4D62"/>
    <w:rsid w:val="00274056"/>
    <w:rsid w:val="00313AD9"/>
    <w:rsid w:val="00386AB4"/>
    <w:rsid w:val="003C1B7F"/>
    <w:rsid w:val="003D295B"/>
    <w:rsid w:val="005A2992"/>
    <w:rsid w:val="00673BFA"/>
    <w:rsid w:val="006C35EC"/>
    <w:rsid w:val="00755B55"/>
    <w:rsid w:val="007C24E2"/>
    <w:rsid w:val="00820DBF"/>
    <w:rsid w:val="0082557F"/>
    <w:rsid w:val="008359D9"/>
    <w:rsid w:val="009E3037"/>
    <w:rsid w:val="00A1531A"/>
    <w:rsid w:val="00A45CD2"/>
    <w:rsid w:val="00A51E74"/>
    <w:rsid w:val="00A9417D"/>
    <w:rsid w:val="00AA0BA6"/>
    <w:rsid w:val="00CA2B5B"/>
    <w:rsid w:val="00D3267B"/>
    <w:rsid w:val="00D63FB5"/>
    <w:rsid w:val="00D846E6"/>
    <w:rsid w:val="00DB6B36"/>
    <w:rsid w:val="00E210AF"/>
    <w:rsid w:val="00E73D8D"/>
    <w:rsid w:val="00EC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C4357"/>
  <w15:chartTrackingRefBased/>
  <w15:docId w15:val="{804E61F3-EA59-4215-89C7-5158611DA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4E2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4E2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4E2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4E2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4E2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4E2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4E2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4E2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4E2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4E2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4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4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4E2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2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4E2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2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4E2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2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4E2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2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4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4E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7C24E2"/>
    <w:pPr>
      <w:spacing w:after="0" w:line="240" w:lineRule="auto"/>
    </w:pPr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C24E2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C24E2"/>
    <w:pPr>
      <w:keepNext w:val="0"/>
      <w:spacing w:before="0" w:after="0" w:line="259" w:lineRule="auto"/>
      <w:outlineLvl w:val="9"/>
    </w:pPr>
    <w:rPr>
      <w:rFonts w:ascii="Arial" w:eastAsia="Times New Roman" w:hAnsi="Arial" w:cs="Arial"/>
      <w:color w:val="0F4761"/>
      <w:kern w:val="0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C24E2"/>
  </w:style>
  <w:style w:type="character" w:styleId="Hyperlink">
    <w:name w:val="Hyperlink"/>
    <w:uiPriority w:val="99"/>
    <w:unhideWhenUsed/>
    <w:rsid w:val="007C24E2"/>
    <w:rPr>
      <w:color w:val="467886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24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4E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4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4E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2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4E2"/>
  </w:style>
  <w:style w:type="character" w:customStyle="1" w:styleId="CommentTextChar">
    <w:name w:val="Comment Text Char"/>
    <w:basedOn w:val="DefaultParagraphFont"/>
    <w:link w:val="CommentText"/>
    <w:uiPriority w:val="99"/>
    <w:rsid w:val="007C24E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4E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9</Pages>
  <Words>1871</Words>
  <Characters>8326</Characters>
  <Application>Microsoft Office Word</Application>
  <DocSecurity>0</DocSecurity>
  <Lines>1040</Lines>
  <Paragraphs>10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Anne Morse</dc:creator>
  <cp:keywords/>
  <dc:description/>
  <cp:lastModifiedBy>Lucy Anne Morse</cp:lastModifiedBy>
  <cp:revision>19</cp:revision>
  <dcterms:created xsi:type="dcterms:W3CDTF">2025-10-07T16:42:00Z</dcterms:created>
  <dcterms:modified xsi:type="dcterms:W3CDTF">2025-12-19T16:27:00Z</dcterms:modified>
</cp:coreProperties>
</file>